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4A017" w14:textId="77777777" w:rsidR="00E6488A" w:rsidRPr="00B75266" w:rsidRDefault="001F5875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0" w:name="OLE_LINK137"/>
      <w:bookmarkStart w:id="1" w:name="OLE_LINK138"/>
      <w:r w:rsidRPr="00B75266">
        <w:rPr>
          <w:rFonts w:ascii="Times New Roman" w:hAnsi="Times New Roman" w:cs="Times New Roman"/>
          <w:b/>
          <w:bCs/>
          <w:color w:val="000000" w:themeColor="text1"/>
          <w:szCs w:val="28"/>
        </w:rPr>
        <w:t>Appendix</w:t>
      </w:r>
    </w:p>
    <w:p w14:paraId="7FFE763B" w14:textId="77777777" w:rsidR="00E6488A" w:rsidRPr="00B75266" w:rsidRDefault="00E648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00ABA81" w14:textId="77777777" w:rsidR="00E6488A" w:rsidRPr="00B75266" w:rsidRDefault="001F587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B752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Pr="00B75266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A</w:t>
      </w:r>
      <w:r w:rsidRPr="00B752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1. </w:t>
      </w:r>
      <w:r w:rsidRPr="00B75266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D</w:t>
      </w:r>
      <w:r w:rsidRPr="00B7526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efinitions and descriptive statistics </w:t>
      </w:r>
      <w:r w:rsidRPr="00B75266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for mechanism variables</w:t>
      </w:r>
    </w:p>
    <w:tbl>
      <w:tblPr>
        <w:tblW w:w="5047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4781"/>
        <w:gridCol w:w="709"/>
        <w:gridCol w:w="736"/>
        <w:gridCol w:w="720"/>
      </w:tblGrid>
      <w:tr w:rsidR="00B75266" w:rsidRPr="00B75266" w14:paraId="4266FF34" w14:textId="77777777">
        <w:trPr>
          <w:trHeight w:val="260"/>
        </w:trPr>
        <w:tc>
          <w:tcPr>
            <w:tcW w:w="1188" w:type="pct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</w:tcPr>
          <w:p w14:paraId="16A1D77C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624" w:type="pct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59D463BF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nition</w:t>
            </w:r>
          </w:p>
        </w:tc>
        <w:tc>
          <w:tcPr>
            <w:tcW w:w="389" w:type="pct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44037CF7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04" w:type="pct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54DDDCC1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395" w:type="pct"/>
            <w:tcBorders>
              <w:top w:val="single" w:sz="4" w:space="0" w:color="000000"/>
              <w:bottom w:val="nil"/>
              <w:right w:val="nil"/>
            </w:tcBorders>
            <w:noWrap/>
            <w:vAlign w:val="center"/>
          </w:tcPr>
          <w:p w14:paraId="5E6ACDD3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</w:tr>
      <w:tr w:rsidR="00B75266" w:rsidRPr="00B75266" w14:paraId="52C2C267" w14:textId="77777777">
        <w:trPr>
          <w:trHeight w:val="260"/>
        </w:trPr>
        <w:tc>
          <w:tcPr>
            <w:tcW w:w="3812" w:type="pct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45948C8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anel A. Technological Innovation</w:t>
            </w:r>
          </w:p>
        </w:tc>
        <w:tc>
          <w:tcPr>
            <w:tcW w:w="389" w:type="pct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7049E0CB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5D41B82A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000000"/>
              <w:bottom w:val="nil"/>
              <w:right w:val="nil"/>
            </w:tcBorders>
            <w:noWrap/>
            <w:vAlign w:val="center"/>
          </w:tcPr>
          <w:p w14:paraId="3D431D2B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5266" w:rsidRPr="00B75266" w14:paraId="183EC28C" w14:textId="77777777">
        <w:trPr>
          <w:trHeight w:val="9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4A8C3B6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tents granted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2968CBE0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patents granted in the city (logarithmic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3462110A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04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31347D1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9359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5B051C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403</w:t>
            </w:r>
          </w:p>
        </w:tc>
      </w:tr>
      <w:tr w:rsidR="00B75266" w:rsidRPr="00B75266" w14:paraId="333E39CB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ABA3A9E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Green 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tents applications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15679D5D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green patents applications in the city (logarithmic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430CA3B8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08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56F1A6C1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074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F971CF2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689</w:t>
            </w:r>
          </w:p>
        </w:tc>
      </w:tr>
      <w:tr w:rsidR="00B75266" w:rsidRPr="00B75266" w14:paraId="7DD62B31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53BFE54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een patents granted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1998D7B3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otal green patents granted in the city (logarithmic) 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1797B92F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06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32A7FAA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099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1484D9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860</w:t>
            </w:r>
          </w:p>
        </w:tc>
      </w:tr>
      <w:tr w:rsidR="00B75266" w:rsidRPr="00B75266" w14:paraId="2BD5DA0C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C43E89F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een utility model patents applications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743FCBF0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otal green 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tility model patents applications in the city (logarithmic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4E7FAE86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08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135719B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721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F82E69D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700</w:t>
            </w:r>
          </w:p>
        </w:tc>
      </w:tr>
      <w:tr w:rsidR="00B75266" w:rsidRPr="00B75266" w14:paraId="37A4B12F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61ABD00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een utility model patent granted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0AD17D26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otal green utility model patents granted in the city (logarithmic) 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21BACD9C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06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166E92FF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069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B09F264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531</w:t>
            </w:r>
          </w:p>
        </w:tc>
      </w:tr>
      <w:tr w:rsidR="00B75266" w:rsidRPr="00B75266" w14:paraId="69307D6C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42E1D28" w14:textId="77777777" w:rsidR="00E6488A" w:rsidRPr="00B75266" w:rsidRDefault="001F58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ity Innovation Power Index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38217381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n a</w:t>
            </w: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gregate 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ex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from the Industrial Development Research Center of Fudan University (divided by 10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7658EBE2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09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4C5E3D01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96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6572B99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34</w:t>
            </w:r>
          </w:p>
        </w:tc>
      </w:tr>
      <w:tr w:rsidR="00B75266" w:rsidRPr="00B75266" w14:paraId="1309A21B" w14:textId="77777777">
        <w:trPr>
          <w:trHeight w:val="328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4488735" w14:textId="77777777" w:rsidR="00E6488A" w:rsidRPr="00B75266" w:rsidRDefault="001F58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ity Innovation and Entrepreneurship Index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6D77B01A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 a</w:t>
            </w: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regate Index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from the Enterprise Big Data Research Center, Peking University (divided by 100)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23ABC9F6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04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106FA73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07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66F3324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808</w:t>
            </w:r>
          </w:p>
        </w:tc>
      </w:tr>
      <w:tr w:rsidR="00B75266" w:rsidRPr="00B75266" w14:paraId="1AD0402E" w14:textId="77777777">
        <w:trPr>
          <w:trHeight w:val="260"/>
        </w:trPr>
        <w:tc>
          <w:tcPr>
            <w:tcW w:w="3812" w:type="pct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739C97DC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anel B. Industrial upgrading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597AB9A6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5430F057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4812E0B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5266" w:rsidRPr="00B75266" w14:paraId="17AA025E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23AD2A4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ustrial structure index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65AFC4AD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are of employed population in 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imary</w:t>
            </w: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dustry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1+s</w:t>
            </w: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re of employed population in </w:t>
            </w: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industry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2+share of employed population in tertiary industry*3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23191EA8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88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</w:tcPr>
          <w:p w14:paraId="15B9C589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950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</w:tcPr>
          <w:p w14:paraId="12DBDC95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84</w:t>
            </w:r>
          </w:p>
        </w:tc>
      </w:tr>
      <w:tr w:rsidR="00B75266" w:rsidRPr="00B75266" w14:paraId="62714137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0299980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atio of tertiary industry to secondary industry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06F2BD0A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tiary sector employment divided by secondary sector employment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in the city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294ACDB9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20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</w:tcPr>
          <w:p w14:paraId="35C308AD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457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</w:tcPr>
          <w:p w14:paraId="16309FD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50</w:t>
            </w:r>
          </w:p>
        </w:tc>
      </w:tr>
      <w:tr w:rsidR="00B75266" w:rsidRPr="00B75266" w14:paraId="19FD7CF6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DDFBEB6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tiary </w:t>
            </w: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ustry efficiency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7BA41CE3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output value of tertiary industry divided by employed population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in the city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61F52953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14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</w:tcPr>
          <w:p w14:paraId="153F2E8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85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</w:tcPr>
          <w:p w14:paraId="33E958B9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11</w:t>
            </w:r>
          </w:p>
        </w:tc>
      </w:tr>
      <w:tr w:rsidR="00B75266" w:rsidRPr="00B75266" w14:paraId="208E3F62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CAFB559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ufacturing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6BCCD1D9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nufacturing employment divided by secondary industry employment </w:t>
            </w: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 the city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2B9B6CB7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20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</w:tcPr>
          <w:p w14:paraId="04A67E21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84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</w:tcPr>
          <w:p w14:paraId="02415CB5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88</w:t>
            </w:r>
          </w:p>
        </w:tc>
      </w:tr>
      <w:tr w:rsidR="00B75266" w:rsidRPr="00B75266" w14:paraId="71E686AF" w14:textId="77777777">
        <w:trPr>
          <w:trHeight w:val="260"/>
        </w:trPr>
        <w:tc>
          <w:tcPr>
            <w:tcW w:w="3812" w:type="pct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0C224BDA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anel C. Green development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1AC4ABFC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0606A875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879560A" w14:textId="77777777" w:rsidR="00E6488A" w:rsidRPr="00B75266" w:rsidRDefault="00E648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5266" w:rsidRPr="00B75266" w14:paraId="1F60AF34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3C9EB99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TFP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64602884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een total factor production calculated by the Malmquist-</w:t>
            </w:r>
            <w:proofErr w:type="spellStart"/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enbergen</w:t>
            </w:r>
            <w:proofErr w:type="spellEnd"/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Index at the city level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57FF4B49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50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77F8089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65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16F2164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11</w:t>
            </w:r>
          </w:p>
        </w:tc>
      </w:tr>
      <w:tr w:rsidR="00B75266" w:rsidRPr="00B75266" w14:paraId="5563786B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B2E285F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2624" w:type="pct"/>
            <w:tcBorders>
              <w:top w:val="nil"/>
              <w:bottom w:val="nil"/>
            </w:tcBorders>
            <w:noWrap/>
            <w:vAlign w:val="center"/>
          </w:tcPr>
          <w:p w14:paraId="14CF989F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fficiency change calculated by the Malmquist-</w:t>
            </w:r>
            <w:proofErr w:type="spellStart"/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enbergen</w:t>
            </w:r>
            <w:proofErr w:type="spellEnd"/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Index at the city level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</w:tcPr>
          <w:p w14:paraId="7B1ECE4B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50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14:paraId="67DD1ED6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46</w:t>
            </w:r>
          </w:p>
        </w:tc>
        <w:tc>
          <w:tcPr>
            <w:tcW w:w="395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8F4E0DE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23</w:t>
            </w:r>
          </w:p>
        </w:tc>
      </w:tr>
      <w:tr w:rsidR="00B75266" w:rsidRPr="00B75266" w14:paraId="3AB025F1" w14:textId="77777777">
        <w:trPr>
          <w:trHeight w:val="260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40F7D8E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2624" w:type="pct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150A4E0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chnology change calculated by the Malmquist-</w:t>
            </w:r>
            <w:proofErr w:type="spellStart"/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enbergen</w:t>
            </w:r>
            <w:proofErr w:type="spellEnd"/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Index at the city level</w:t>
            </w:r>
          </w:p>
        </w:tc>
        <w:tc>
          <w:tcPr>
            <w:tcW w:w="389" w:type="pct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DD1FB9E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50</w:t>
            </w:r>
          </w:p>
        </w:tc>
        <w:tc>
          <w:tcPr>
            <w:tcW w:w="404" w:type="pct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0BAEB8DD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93</w:t>
            </w:r>
          </w:p>
        </w:tc>
        <w:tc>
          <w:tcPr>
            <w:tcW w:w="395" w:type="pc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</w:tcPr>
          <w:p w14:paraId="48F6AF4E" w14:textId="77777777" w:rsidR="00E6488A" w:rsidRPr="00B75266" w:rsidRDefault="001F58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526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47</w:t>
            </w:r>
          </w:p>
        </w:tc>
      </w:tr>
      <w:bookmarkEnd w:id="0"/>
      <w:bookmarkEnd w:id="1"/>
    </w:tbl>
    <w:p w14:paraId="6A30CAB5" w14:textId="32348BA0" w:rsidR="00E6488A" w:rsidRPr="00ED5965" w:rsidRDefault="00E6488A" w:rsidP="00ED596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E6488A" w:rsidRPr="00ED5965" w:rsidSect="00ED5965">
      <w:footerReference w:type="default" r:id="rId7"/>
      <w:pgSz w:w="11906" w:h="16838"/>
      <w:pgMar w:top="1440" w:right="1440" w:bottom="1440" w:left="1440" w:header="851" w:footer="992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DF6AD" w14:textId="77777777" w:rsidR="001F5875" w:rsidRDefault="001F5875">
      <w:r>
        <w:separator/>
      </w:r>
    </w:p>
  </w:endnote>
  <w:endnote w:type="continuationSeparator" w:id="0">
    <w:p w14:paraId="4768AC43" w14:textId="77777777" w:rsidR="001F5875" w:rsidRDefault="001F5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5635246"/>
    </w:sdtPr>
    <w:sdtEndPr>
      <w:rPr>
        <w:rStyle w:val="PageNumber"/>
      </w:rPr>
    </w:sdtEndPr>
    <w:sdtContent>
      <w:p w14:paraId="6492F360" w14:textId="77777777" w:rsidR="00E6488A" w:rsidRDefault="001F5875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9</w:t>
        </w:r>
        <w:r>
          <w:rPr>
            <w:rStyle w:val="PageNumber"/>
          </w:rPr>
          <w:fldChar w:fldCharType="end"/>
        </w:r>
      </w:p>
    </w:sdtContent>
  </w:sdt>
  <w:p w14:paraId="748FA25B" w14:textId="77777777" w:rsidR="00E6488A" w:rsidRDefault="001F5875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AAB4E" w14:textId="77777777" w:rsidR="001F5875" w:rsidRDefault="001F5875">
      <w:r>
        <w:separator/>
      </w:r>
    </w:p>
  </w:footnote>
  <w:footnote w:type="continuationSeparator" w:id="0">
    <w:p w14:paraId="14FCF302" w14:textId="77777777" w:rsidR="001F5875" w:rsidRDefault="001F5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Q1ZjA0MGIzZTAwNWU1YzRjYWY4ZTczMDgyM2E5MGQifQ=="/>
  </w:docVars>
  <w:rsids>
    <w:rsidRoot w:val="00531DA0"/>
    <w:rsid w:val="000009FE"/>
    <w:rsid w:val="000010C9"/>
    <w:rsid w:val="00001A5D"/>
    <w:rsid w:val="00001E10"/>
    <w:rsid w:val="0000590A"/>
    <w:rsid w:val="0001233C"/>
    <w:rsid w:val="00013710"/>
    <w:rsid w:val="00016073"/>
    <w:rsid w:val="00022569"/>
    <w:rsid w:val="000243D8"/>
    <w:rsid w:val="00025AC1"/>
    <w:rsid w:val="00026539"/>
    <w:rsid w:val="00026825"/>
    <w:rsid w:val="00031B15"/>
    <w:rsid w:val="00041385"/>
    <w:rsid w:val="00044A4C"/>
    <w:rsid w:val="000473EF"/>
    <w:rsid w:val="00053B7A"/>
    <w:rsid w:val="00055FEB"/>
    <w:rsid w:val="0005642B"/>
    <w:rsid w:val="00057391"/>
    <w:rsid w:val="00060751"/>
    <w:rsid w:val="00063B25"/>
    <w:rsid w:val="00065C1E"/>
    <w:rsid w:val="0006717E"/>
    <w:rsid w:val="00067AD7"/>
    <w:rsid w:val="00082E57"/>
    <w:rsid w:val="00084C93"/>
    <w:rsid w:val="00087A5D"/>
    <w:rsid w:val="00093603"/>
    <w:rsid w:val="000A04DE"/>
    <w:rsid w:val="000A0AD2"/>
    <w:rsid w:val="000A17A8"/>
    <w:rsid w:val="000A19AB"/>
    <w:rsid w:val="000A7261"/>
    <w:rsid w:val="000B18EE"/>
    <w:rsid w:val="000B7F08"/>
    <w:rsid w:val="000C1052"/>
    <w:rsid w:val="000C232D"/>
    <w:rsid w:val="000C3094"/>
    <w:rsid w:val="000C77A4"/>
    <w:rsid w:val="000D2364"/>
    <w:rsid w:val="000D2706"/>
    <w:rsid w:val="000D2B3B"/>
    <w:rsid w:val="000D3D14"/>
    <w:rsid w:val="000D4A22"/>
    <w:rsid w:val="000D66CF"/>
    <w:rsid w:val="000E064E"/>
    <w:rsid w:val="000E2337"/>
    <w:rsid w:val="000E23C6"/>
    <w:rsid w:val="000E5104"/>
    <w:rsid w:val="000F1B5B"/>
    <w:rsid w:val="000F2EC3"/>
    <w:rsid w:val="00113AAF"/>
    <w:rsid w:val="00114CD7"/>
    <w:rsid w:val="0011756A"/>
    <w:rsid w:val="00120366"/>
    <w:rsid w:val="001206BC"/>
    <w:rsid w:val="00124B46"/>
    <w:rsid w:val="00126660"/>
    <w:rsid w:val="001279DB"/>
    <w:rsid w:val="00131F65"/>
    <w:rsid w:val="00132CE2"/>
    <w:rsid w:val="00135F46"/>
    <w:rsid w:val="00136C25"/>
    <w:rsid w:val="00140332"/>
    <w:rsid w:val="00140ADF"/>
    <w:rsid w:val="00141E6B"/>
    <w:rsid w:val="0014224F"/>
    <w:rsid w:val="00145625"/>
    <w:rsid w:val="00152068"/>
    <w:rsid w:val="00154CC6"/>
    <w:rsid w:val="00160258"/>
    <w:rsid w:val="00160B3D"/>
    <w:rsid w:val="00161AF4"/>
    <w:rsid w:val="00162E47"/>
    <w:rsid w:val="001637CD"/>
    <w:rsid w:val="00163EA4"/>
    <w:rsid w:val="00164D3E"/>
    <w:rsid w:val="00165A8F"/>
    <w:rsid w:val="001679AC"/>
    <w:rsid w:val="0017240F"/>
    <w:rsid w:val="00176426"/>
    <w:rsid w:val="00190260"/>
    <w:rsid w:val="0019204E"/>
    <w:rsid w:val="001A37D0"/>
    <w:rsid w:val="001A39C6"/>
    <w:rsid w:val="001A7C6C"/>
    <w:rsid w:val="001B0654"/>
    <w:rsid w:val="001B4C65"/>
    <w:rsid w:val="001B5042"/>
    <w:rsid w:val="001B73A1"/>
    <w:rsid w:val="001C3E35"/>
    <w:rsid w:val="001C57E6"/>
    <w:rsid w:val="001D5C7A"/>
    <w:rsid w:val="001D6AA4"/>
    <w:rsid w:val="001E2DC0"/>
    <w:rsid w:val="001E419D"/>
    <w:rsid w:val="001E55E8"/>
    <w:rsid w:val="001E5C9E"/>
    <w:rsid w:val="001E6E03"/>
    <w:rsid w:val="001F0F2E"/>
    <w:rsid w:val="001F3163"/>
    <w:rsid w:val="001F38D2"/>
    <w:rsid w:val="001F4D33"/>
    <w:rsid w:val="001F4FB4"/>
    <w:rsid w:val="001F5875"/>
    <w:rsid w:val="001F62DC"/>
    <w:rsid w:val="0020056E"/>
    <w:rsid w:val="0020057F"/>
    <w:rsid w:val="002005E6"/>
    <w:rsid w:val="0020172D"/>
    <w:rsid w:val="00202776"/>
    <w:rsid w:val="002031E8"/>
    <w:rsid w:val="0020388F"/>
    <w:rsid w:val="00210E56"/>
    <w:rsid w:val="00211643"/>
    <w:rsid w:val="002174E7"/>
    <w:rsid w:val="0022117A"/>
    <w:rsid w:val="00224961"/>
    <w:rsid w:val="00227580"/>
    <w:rsid w:val="00231E73"/>
    <w:rsid w:val="00243FDB"/>
    <w:rsid w:val="00250222"/>
    <w:rsid w:val="0025446C"/>
    <w:rsid w:val="00255E74"/>
    <w:rsid w:val="00256153"/>
    <w:rsid w:val="002565D8"/>
    <w:rsid w:val="00257D54"/>
    <w:rsid w:val="00262D5A"/>
    <w:rsid w:val="002655C1"/>
    <w:rsid w:val="00266DE5"/>
    <w:rsid w:val="00270FA2"/>
    <w:rsid w:val="002779E0"/>
    <w:rsid w:val="00285EB9"/>
    <w:rsid w:val="0029305E"/>
    <w:rsid w:val="0029378B"/>
    <w:rsid w:val="002A1568"/>
    <w:rsid w:val="002A1579"/>
    <w:rsid w:val="002A4284"/>
    <w:rsid w:val="002B10D3"/>
    <w:rsid w:val="002D21A6"/>
    <w:rsid w:val="002D2B9C"/>
    <w:rsid w:val="002D384F"/>
    <w:rsid w:val="002E01A6"/>
    <w:rsid w:val="002E536E"/>
    <w:rsid w:val="002F2AC7"/>
    <w:rsid w:val="002F3E95"/>
    <w:rsid w:val="002F689A"/>
    <w:rsid w:val="00303372"/>
    <w:rsid w:val="00303B5E"/>
    <w:rsid w:val="00305829"/>
    <w:rsid w:val="003079F5"/>
    <w:rsid w:val="0032229B"/>
    <w:rsid w:val="00330F17"/>
    <w:rsid w:val="003349FA"/>
    <w:rsid w:val="00335EEF"/>
    <w:rsid w:val="003375D1"/>
    <w:rsid w:val="00340AF2"/>
    <w:rsid w:val="00342D0B"/>
    <w:rsid w:val="00344E20"/>
    <w:rsid w:val="00347193"/>
    <w:rsid w:val="00347D4D"/>
    <w:rsid w:val="00347E2D"/>
    <w:rsid w:val="003569E0"/>
    <w:rsid w:val="003610AF"/>
    <w:rsid w:val="00364404"/>
    <w:rsid w:val="003645B6"/>
    <w:rsid w:val="0036514D"/>
    <w:rsid w:val="00372CBC"/>
    <w:rsid w:val="00373AD4"/>
    <w:rsid w:val="00376874"/>
    <w:rsid w:val="00384ADA"/>
    <w:rsid w:val="003945A5"/>
    <w:rsid w:val="0039574F"/>
    <w:rsid w:val="00396158"/>
    <w:rsid w:val="00397220"/>
    <w:rsid w:val="00397BCF"/>
    <w:rsid w:val="003A25B7"/>
    <w:rsid w:val="003A3F4F"/>
    <w:rsid w:val="003A5EB5"/>
    <w:rsid w:val="003A7649"/>
    <w:rsid w:val="003B0E2C"/>
    <w:rsid w:val="003B6976"/>
    <w:rsid w:val="003C1ECF"/>
    <w:rsid w:val="003C60CD"/>
    <w:rsid w:val="003D579C"/>
    <w:rsid w:val="003D730E"/>
    <w:rsid w:val="003E4E2D"/>
    <w:rsid w:val="003E633C"/>
    <w:rsid w:val="003E77F9"/>
    <w:rsid w:val="003F0D66"/>
    <w:rsid w:val="003F77B4"/>
    <w:rsid w:val="00402ABB"/>
    <w:rsid w:val="00402E6B"/>
    <w:rsid w:val="00406823"/>
    <w:rsid w:val="00407E27"/>
    <w:rsid w:val="00411164"/>
    <w:rsid w:val="004157B4"/>
    <w:rsid w:val="0042298A"/>
    <w:rsid w:val="00430C54"/>
    <w:rsid w:val="004369F3"/>
    <w:rsid w:val="00442275"/>
    <w:rsid w:val="00450FBC"/>
    <w:rsid w:val="00453833"/>
    <w:rsid w:val="004608F3"/>
    <w:rsid w:val="00460B0C"/>
    <w:rsid w:val="00463246"/>
    <w:rsid w:val="0046337F"/>
    <w:rsid w:val="00463451"/>
    <w:rsid w:val="00470268"/>
    <w:rsid w:val="0047158B"/>
    <w:rsid w:val="0047179C"/>
    <w:rsid w:val="004731E1"/>
    <w:rsid w:val="00473F5C"/>
    <w:rsid w:val="00481123"/>
    <w:rsid w:val="00483049"/>
    <w:rsid w:val="004857CF"/>
    <w:rsid w:val="00485C35"/>
    <w:rsid w:val="004942EC"/>
    <w:rsid w:val="00496F8E"/>
    <w:rsid w:val="004A429E"/>
    <w:rsid w:val="004B1C5A"/>
    <w:rsid w:val="004B5BC3"/>
    <w:rsid w:val="004C24FA"/>
    <w:rsid w:val="004C41FE"/>
    <w:rsid w:val="004C5FB2"/>
    <w:rsid w:val="004C626F"/>
    <w:rsid w:val="004C69EC"/>
    <w:rsid w:val="004C706D"/>
    <w:rsid w:val="004D146B"/>
    <w:rsid w:val="004D3B4B"/>
    <w:rsid w:val="004E367C"/>
    <w:rsid w:val="004F2505"/>
    <w:rsid w:val="004F2C1B"/>
    <w:rsid w:val="004F6562"/>
    <w:rsid w:val="00502E3A"/>
    <w:rsid w:val="005062DB"/>
    <w:rsid w:val="00510B9E"/>
    <w:rsid w:val="005128E2"/>
    <w:rsid w:val="00513C11"/>
    <w:rsid w:val="005149F8"/>
    <w:rsid w:val="0051536C"/>
    <w:rsid w:val="00515CCF"/>
    <w:rsid w:val="00516136"/>
    <w:rsid w:val="005210DF"/>
    <w:rsid w:val="005308AB"/>
    <w:rsid w:val="00531DA0"/>
    <w:rsid w:val="005327DA"/>
    <w:rsid w:val="005349E0"/>
    <w:rsid w:val="005359C2"/>
    <w:rsid w:val="00536749"/>
    <w:rsid w:val="00536D8E"/>
    <w:rsid w:val="00537581"/>
    <w:rsid w:val="00547203"/>
    <w:rsid w:val="00547CFA"/>
    <w:rsid w:val="00547DDE"/>
    <w:rsid w:val="0055326D"/>
    <w:rsid w:val="0055719E"/>
    <w:rsid w:val="00562155"/>
    <w:rsid w:val="00562745"/>
    <w:rsid w:val="00565860"/>
    <w:rsid w:val="00567FC3"/>
    <w:rsid w:val="005740BE"/>
    <w:rsid w:val="0057456A"/>
    <w:rsid w:val="00576483"/>
    <w:rsid w:val="005767D9"/>
    <w:rsid w:val="00577195"/>
    <w:rsid w:val="005778D9"/>
    <w:rsid w:val="00580F20"/>
    <w:rsid w:val="00581186"/>
    <w:rsid w:val="0058262A"/>
    <w:rsid w:val="0058368F"/>
    <w:rsid w:val="0058566A"/>
    <w:rsid w:val="0058719A"/>
    <w:rsid w:val="005873C0"/>
    <w:rsid w:val="00587A92"/>
    <w:rsid w:val="00590148"/>
    <w:rsid w:val="00590307"/>
    <w:rsid w:val="0059124A"/>
    <w:rsid w:val="00592A2B"/>
    <w:rsid w:val="0059602D"/>
    <w:rsid w:val="005A492E"/>
    <w:rsid w:val="005B01B2"/>
    <w:rsid w:val="005B0FE2"/>
    <w:rsid w:val="005B31F3"/>
    <w:rsid w:val="005B4241"/>
    <w:rsid w:val="005B44F8"/>
    <w:rsid w:val="005B5422"/>
    <w:rsid w:val="005B6299"/>
    <w:rsid w:val="005C25EA"/>
    <w:rsid w:val="005C5983"/>
    <w:rsid w:val="005D0EEA"/>
    <w:rsid w:val="005D63FD"/>
    <w:rsid w:val="005E02B0"/>
    <w:rsid w:val="005E0BD1"/>
    <w:rsid w:val="005E222D"/>
    <w:rsid w:val="005E2C57"/>
    <w:rsid w:val="005E38B0"/>
    <w:rsid w:val="005E3BAA"/>
    <w:rsid w:val="005E538F"/>
    <w:rsid w:val="005E67D1"/>
    <w:rsid w:val="005E7967"/>
    <w:rsid w:val="005F0BCB"/>
    <w:rsid w:val="005F7502"/>
    <w:rsid w:val="00602729"/>
    <w:rsid w:val="00605F3A"/>
    <w:rsid w:val="0060725E"/>
    <w:rsid w:val="006074C7"/>
    <w:rsid w:val="00607ED5"/>
    <w:rsid w:val="00607F98"/>
    <w:rsid w:val="00611C53"/>
    <w:rsid w:val="00615201"/>
    <w:rsid w:val="00621AFD"/>
    <w:rsid w:val="006226DA"/>
    <w:rsid w:val="00624860"/>
    <w:rsid w:val="00626909"/>
    <w:rsid w:val="00626C97"/>
    <w:rsid w:val="00627F92"/>
    <w:rsid w:val="006301E0"/>
    <w:rsid w:val="00630252"/>
    <w:rsid w:val="00630980"/>
    <w:rsid w:val="00632251"/>
    <w:rsid w:val="0063278E"/>
    <w:rsid w:val="00632ADF"/>
    <w:rsid w:val="0064054D"/>
    <w:rsid w:val="0064066A"/>
    <w:rsid w:val="00642C10"/>
    <w:rsid w:val="00644034"/>
    <w:rsid w:val="00656D04"/>
    <w:rsid w:val="00662BDC"/>
    <w:rsid w:val="00664063"/>
    <w:rsid w:val="0066498A"/>
    <w:rsid w:val="0066635C"/>
    <w:rsid w:val="006663A5"/>
    <w:rsid w:val="006671EE"/>
    <w:rsid w:val="00670275"/>
    <w:rsid w:val="006706DB"/>
    <w:rsid w:val="00670FDA"/>
    <w:rsid w:val="006754B9"/>
    <w:rsid w:val="00680653"/>
    <w:rsid w:val="00682BA8"/>
    <w:rsid w:val="00686624"/>
    <w:rsid w:val="00687AE0"/>
    <w:rsid w:val="00690394"/>
    <w:rsid w:val="00691775"/>
    <w:rsid w:val="00692E0A"/>
    <w:rsid w:val="006944F2"/>
    <w:rsid w:val="00695FF2"/>
    <w:rsid w:val="006B0879"/>
    <w:rsid w:val="006B2A34"/>
    <w:rsid w:val="006C0367"/>
    <w:rsid w:val="006C0B9F"/>
    <w:rsid w:val="006C3B2F"/>
    <w:rsid w:val="006C5B2A"/>
    <w:rsid w:val="006D0E3E"/>
    <w:rsid w:val="006D5598"/>
    <w:rsid w:val="006D677A"/>
    <w:rsid w:val="006D7970"/>
    <w:rsid w:val="006E0D61"/>
    <w:rsid w:val="006E0FE5"/>
    <w:rsid w:val="006F2855"/>
    <w:rsid w:val="006F5620"/>
    <w:rsid w:val="007055D3"/>
    <w:rsid w:val="007151E2"/>
    <w:rsid w:val="00721562"/>
    <w:rsid w:val="0072597F"/>
    <w:rsid w:val="007324B5"/>
    <w:rsid w:val="0073279A"/>
    <w:rsid w:val="0073420B"/>
    <w:rsid w:val="00734C3D"/>
    <w:rsid w:val="00736AE2"/>
    <w:rsid w:val="00740FDC"/>
    <w:rsid w:val="0074299A"/>
    <w:rsid w:val="0074635B"/>
    <w:rsid w:val="00754897"/>
    <w:rsid w:val="0075496E"/>
    <w:rsid w:val="00757D8F"/>
    <w:rsid w:val="00761184"/>
    <w:rsid w:val="00761505"/>
    <w:rsid w:val="00762A37"/>
    <w:rsid w:val="0076565D"/>
    <w:rsid w:val="007666EF"/>
    <w:rsid w:val="007751B8"/>
    <w:rsid w:val="007756C9"/>
    <w:rsid w:val="00780946"/>
    <w:rsid w:val="00785B64"/>
    <w:rsid w:val="00786018"/>
    <w:rsid w:val="0078632E"/>
    <w:rsid w:val="00790110"/>
    <w:rsid w:val="00790CDA"/>
    <w:rsid w:val="00790F62"/>
    <w:rsid w:val="00795F92"/>
    <w:rsid w:val="007966E6"/>
    <w:rsid w:val="007969E0"/>
    <w:rsid w:val="00797F96"/>
    <w:rsid w:val="007A1665"/>
    <w:rsid w:val="007A3766"/>
    <w:rsid w:val="007A3D78"/>
    <w:rsid w:val="007A5770"/>
    <w:rsid w:val="007B639C"/>
    <w:rsid w:val="007C4A60"/>
    <w:rsid w:val="007D05EC"/>
    <w:rsid w:val="007D08DF"/>
    <w:rsid w:val="007D72B0"/>
    <w:rsid w:val="007E0E6D"/>
    <w:rsid w:val="007E1776"/>
    <w:rsid w:val="007E7CD3"/>
    <w:rsid w:val="007F0A35"/>
    <w:rsid w:val="007F1687"/>
    <w:rsid w:val="007F3FDA"/>
    <w:rsid w:val="007F4C49"/>
    <w:rsid w:val="007F776C"/>
    <w:rsid w:val="007F7CD4"/>
    <w:rsid w:val="00803975"/>
    <w:rsid w:val="00803BA2"/>
    <w:rsid w:val="00805A34"/>
    <w:rsid w:val="00805AD1"/>
    <w:rsid w:val="00805CED"/>
    <w:rsid w:val="008072C4"/>
    <w:rsid w:val="008167A1"/>
    <w:rsid w:val="008171F9"/>
    <w:rsid w:val="008200EF"/>
    <w:rsid w:val="00821412"/>
    <w:rsid w:val="0082599E"/>
    <w:rsid w:val="00825CCA"/>
    <w:rsid w:val="00826BBA"/>
    <w:rsid w:val="008310D3"/>
    <w:rsid w:val="00831AD1"/>
    <w:rsid w:val="008345D7"/>
    <w:rsid w:val="0083588A"/>
    <w:rsid w:val="00835AAF"/>
    <w:rsid w:val="00841526"/>
    <w:rsid w:val="008434C5"/>
    <w:rsid w:val="00843A0A"/>
    <w:rsid w:val="00845C6B"/>
    <w:rsid w:val="0085174C"/>
    <w:rsid w:val="008606DD"/>
    <w:rsid w:val="0086286D"/>
    <w:rsid w:val="00864216"/>
    <w:rsid w:val="00866C5D"/>
    <w:rsid w:val="008678B8"/>
    <w:rsid w:val="008720B1"/>
    <w:rsid w:val="00876CC9"/>
    <w:rsid w:val="00881B12"/>
    <w:rsid w:val="008931AF"/>
    <w:rsid w:val="008A1C36"/>
    <w:rsid w:val="008A2F51"/>
    <w:rsid w:val="008A3948"/>
    <w:rsid w:val="008A3D0B"/>
    <w:rsid w:val="008A4BC0"/>
    <w:rsid w:val="008B110F"/>
    <w:rsid w:val="008B314C"/>
    <w:rsid w:val="008B5BFD"/>
    <w:rsid w:val="008C23E3"/>
    <w:rsid w:val="008C345B"/>
    <w:rsid w:val="008C3814"/>
    <w:rsid w:val="008D03F5"/>
    <w:rsid w:val="008D0AA1"/>
    <w:rsid w:val="008D220E"/>
    <w:rsid w:val="008D2510"/>
    <w:rsid w:val="008D5CCC"/>
    <w:rsid w:val="008D6ABB"/>
    <w:rsid w:val="008E073F"/>
    <w:rsid w:val="008E1568"/>
    <w:rsid w:val="008F27D0"/>
    <w:rsid w:val="008F4D80"/>
    <w:rsid w:val="00904ABE"/>
    <w:rsid w:val="00905B52"/>
    <w:rsid w:val="00907A57"/>
    <w:rsid w:val="0091066A"/>
    <w:rsid w:val="009117A1"/>
    <w:rsid w:val="009129AB"/>
    <w:rsid w:val="0091349D"/>
    <w:rsid w:val="00914DA9"/>
    <w:rsid w:val="00914E9D"/>
    <w:rsid w:val="009203EE"/>
    <w:rsid w:val="00920B49"/>
    <w:rsid w:val="00925B60"/>
    <w:rsid w:val="009303C1"/>
    <w:rsid w:val="00934F0D"/>
    <w:rsid w:val="00935938"/>
    <w:rsid w:val="009370B0"/>
    <w:rsid w:val="009412FD"/>
    <w:rsid w:val="009523B0"/>
    <w:rsid w:val="00955068"/>
    <w:rsid w:val="00955A64"/>
    <w:rsid w:val="0095664D"/>
    <w:rsid w:val="00960E25"/>
    <w:rsid w:val="0096196D"/>
    <w:rsid w:val="00961A72"/>
    <w:rsid w:val="0096590B"/>
    <w:rsid w:val="00966AA2"/>
    <w:rsid w:val="009670E2"/>
    <w:rsid w:val="00971CAF"/>
    <w:rsid w:val="00977669"/>
    <w:rsid w:val="009870AC"/>
    <w:rsid w:val="00991D48"/>
    <w:rsid w:val="00993C21"/>
    <w:rsid w:val="009A4793"/>
    <w:rsid w:val="009B5637"/>
    <w:rsid w:val="009C1823"/>
    <w:rsid w:val="009C3796"/>
    <w:rsid w:val="009C4D10"/>
    <w:rsid w:val="009C5B08"/>
    <w:rsid w:val="009C73BA"/>
    <w:rsid w:val="009C7647"/>
    <w:rsid w:val="009D5841"/>
    <w:rsid w:val="009D5C4C"/>
    <w:rsid w:val="009D6967"/>
    <w:rsid w:val="009E085A"/>
    <w:rsid w:val="009E08C3"/>
    <w:rsid w:val="009E20B9"/>
    <w:rsid w:val="009E5AA5"/>
    <w:rsid w:val="009E5ACB"/>
    <w:rsid w:val="009E67B9"/>
    <w:rsid w:val="009E7554"/>
    <w:rsid w:val="009F2B85"/>
    <w:rsid w:val="009F72CE"/>
    <w:rsid w:val="00A00620"/>
    <w:rsid w:val="00A038C7"/>
    <w:rsid w:val="00A039A3"/>
    <w:rsid w:val="00A06747"/>
    <w:rsid w:val="00A106DD"/>
    <w:rsid w:val="00A11C8A"/>
    <w:rsid w:val="00A14FD8"/>
    <w:rsid w:val="00A20584"/>
    <w:rsid w:val="00A240DB"/>
    <w:rsid w:val="00A25641"/>
    <w:rsid w:val="00A3016A"/>
    <w:rsid w:val="00A3124F"/>
    <w:rsid w:val="00A3214F"/>
    <w:rsid w:val="00A325D8"/>
    <w:rsid w:val="00A35FEA"/>
    <w:rsid w:val="00A42EB5"/>
    <w:rsid w:val="00A44579"/>
    <w:rsid w:val="00A452CD"/>
    <w:rsid w:val="00A502F4"/>
    <w:rsid w:val="00A56112"/>
    <w:rsid w:val="00A632BD"/>
    <w:rsid w:val="00A63B59"/>
    <w:rsid w:val="00A656DD"/>
    <w:rsid w:val="00A659E9"/>
    <w:rsid w:val="00A670D0"/>
    <w:rsid w:val="00A6769B"/>
    <w:rsid w:val="00A7256F"/>
    <w:rsid w:val="00A72AE2"/>
    <w:rsid w:val="00A72C7B"/>
    <w:rsid w:val="00A73176"/>
    <w:rsid w:val="00A73D65"/>
    <w:rsid w:val="00A82984"/>
    <w:rsid w:val="00A8389A"/>
    <w:rsid w:val="00A86D2E"/>
    <w:rsid w:val="00A87AAC"/>
    <w:rsid w:val="00A9212A"/>
    <w:rsid w:val="00A92316"/>
    <w:rsid w:val="00A93481"/>
    <w:rsid w:val="00A944F5"/>
    <w:rsid w:val="00A94C52"/>
    <w:rsid w:val="00AA1458"/>
    <w:rsid w:val="00AA365D"/>
    <w:rsid w:val="00AA5538"/>
    <w:rsid w:val="00AA5D62"/>
    <w:rsid w:val="00AB238B"/>
    <w:rsid w:val="00AB3A76"/>
    <w:rsid w:val="00AC0994"/>
    <w:rsid w:val="00AC371F"/>
    <w:rsid w:val="00AC572F"/>
    <w:rsid w:val="00AC6D14"/>
    <w:rsid w:val="00AC77DF"/>
    <w:rsid w:val="00AD0C0C"/>
    <w:rsid w:val="00AD1CF5"/>
    <w:rsid w:val="00AD30B9"/>
    <w:rsid w:val="00AE1591"/>
    <w:rsid w:val="00AE67FA"/>
    <w:rsid w:val="00AF0396"/>
    <w:rsid w:val="00AF1306"/>
    <w:rsid w:val="00AF2D52"/>
    <w:rsid w:val="00AF3664"/>
    <w:rsid w:val="00AF3726"/>
    <w:rsid w:val="00AF3C54"/>
    <w:rsid w:val="00B026E1"/>
    <w:rsid w:val="00B0673C"/>
    <w:rsid w:val="00B10E35"/>
    <w:rsid w:val="00B1271F"/>
    <w:rsid w:val="00B15DF3"/>
    <w:rsid w:val="00B209DB"/>
    <w:rsid w:val="00B23CEA"/>
    <w:rsid w:val="00B25265"/>
    <w:rsid w:val="00B26C51"/>
    <w:rsid w:val="00B4062C"/>
    <w:rsid w:val="00B4661E"/>
    <w:rsid w:val="00B525CF"/>
    <w:rsid w:val="00B549F1"/>
    <w:rsid w:val="00B60ADB"/>
    <w:rsid w:val="00B614C8"/>
    <w:rsid w:val="00B63D3B"/>
    <w:rsid w:val="00B734E4"/>
    <w:rsid w:val="00B73977"/>
    <w:rsid w:val="00B75266"/>
    <w:rsid w:val="00B7631F"/>
    <w:rsid w:val="00B861C4"/>
    <w:rsid w:val="00B9183B"/>
    <w:rsid w:val="00B94D39"/>
    <w:rsid w:val="00BA137E"/>
    <w:rsid w:val="00BA45B8"/>
    <w:rsid w:val="00BA502D"/>
    <w:rsid w:val="00BA72BF"/>
    <w:rsid w:val="00BA7B22"/>
    <w:rsid w:val="00BB36DA"/>
    <w:rsid w:val="00BC77F0"/>
    <w:rsid w:val="00BE12A1"/>
    <w:rsid w:val="00BE1578"/>
    <w:rsid w:val="00BE28F9"/>
    <w:rsid w:val="00BE3C22"/>
    <w:rsid w:val="00BE53C6"/>
    <w:rsid w:val="00BF08AA"/>
    <w:rsid w:val="00BF1B70"/>
    <w:rsid w:val="00BF79C0"/>
    <w:rsid w:val="00C01F51"/>
    <w:rsid w:val="00C02A24"/>
    <w:rsid w:val="00C03D9D"/>
    <w:rsid w:val="00C048AC"/>
    <w:rsid w:val="00C110B7"/>
    <w:rsid w:val="00C12CAA"/>
    <w:rsid w:val="00C14BBD"/>
    <w:rsid w:val="00C14F6C"/>
    <w:rsid w:val="00C1527B"/>
    <w:rsid w:val="00C24031"/>
    <w:rsid w:val="00C24995"/>
    <w:rsid w:val="00C32ECC"/>
    <w:rsid w:val="00C33D2C"/>
    <w:rsid w:val="00C36E6F"/>
    <w:rsid w:val="00C37F2D"/>
    <w:rsid w:val="00C41799"/>
    <w:rsid w:val="00C42DAD"/>
    <w:rsid w:val="00C440DF"/>
    <w:rsid w:val="00C466E3"/>
    <w:rsid w:val="00C46765"/>
    <w:rsid w:val="00C54664"/>
    <w:rsid w:val="00C56420"/>
    <w:rsid w:val="00C564D4"/>
    <w:rsid w:val="00C60509"/>
    <w:rsid w:val="00C64929"/>
    <w:rsid w:val="00C66EA4"/>
    <w:rsid w:val="00C77C04"/>
    <w:rsid w:val="00C81878"/>
    <w:rsid w:val="00C820E9"/>
    <w:rsid w:val="00C83732"/>
    <w:rsid w:val="00C85630"/>
    <w:rsid w:val="00C90F98"/>
    <w:rsid w:val="00C914D6"/>
    <w:rsid w:val="00C94A93"/>
    <w:rsid w:val="00C959E6"/>
    <w:rsid w:val="00CA1A9E"/>
    <w:rsid w:val="00CA1AE5"/>
    <w:rsid w:val="00CA48F7"/>
    <w:rsid w:val="00CA4B2B"/>
    <w:rsid w:val="00CA60D3"/>
    <w:rsid w:val="00CB35D2"/>
    <w:rsid w:val="00CB5FCF"/>
    <w:rsid w:val="00CC3004"/>
    <w:rsid w:val="00CC3292"/>
    <w:rsid w:val="00CD04C5"/>
    <w:rsid w:val="00CD6AB2"/>
    <w:rsid w:val="00CD7F95"/>
    <w:rsid w:val="00CE1106"/>
    <w:rsid w:val="00CE2A0E"/>
    <w:rsid w:val="00CE6D19"/>
    <w:rsid w:val="00CF0928"/>
    <w:rsid w:val="00CF2AAA"/>
    <w:rsid w:val="00CF5BCC"/>
    <w:rsid w:val="00D00C53"/>
    <w:rsid w:val="00D037CD"/>
    <w:rsid w:val="00D03823"/>
    <w:rsid w:val="00D03CAE"/>
    <w:rsid w:val="00D07156"/>
    <w:rsid w:val="00D111CF"/>
    <w:rsid w:val="00D21B90"/>
    <w:rsid w:val="00D26572"/>
    <w:rsid w:val="00D27742"/>
    <w:rsid w:val="00D27776"/>
    <w:rsid w:val="00D3056F"/>
    <w:rsid w:val="00D3141D"/>
    <w:rsid w:val="00D32542"/>
    <w:rsid w:val="00D45C04"/>
    <w:rsid w:val="00D45D18"/>
    <w:rsid w:val="00D47B09"/>
    <w:rsid w:val="00D50A9D"/>
    <w:rsid w:val="00D56617"/>
    <w:rsid w:val="00D57D69"/>
    <w:rsid w:val="00D74BB8"/>
    <w:rsid w:val="00D75306"/>
    <w:rsid w:val="00D7617D"/>
    <w:rsid w:val="00D76A20"/>
    <w:rsid w:val="00D84EF2"/>
    <w:rsid w:val="00D86516"/>
    <w:rsid w:val="00D93163"/>
    <w:rsid w:val="00D94268"/>
    <w:rsid w:val="00DA05A4"/>
    <w:rsid w:val="00DA0C70"/>
    <w:rsid w:val="00DA466A"/>
    <w:rsid w:val="00DA4E0A"/>
    <w:rsid w:val="00DA7F9C"/>
    <w:rsid w:val="00DB1158"/>
    <w:rsid w:val="00DB46D0"/>
    <w:rsid w:val="00DB4CCC"/>
    <w:rsid w:val="00DB5796"/>
    <w:rsid w:val="00DB64D5"/>
    <w:rsid w:val="00DC4C60"/>
    <w:rsid w:val="00DC6D59"/>
    <w:rsid w:val="00DC728B"/>
    <w:rsid w:val="00DC7722"/>
    <w:rsid w:val="00DE6FD6"/>
    <w:rsid w:val="00DE7558"/>
    <w:rsid w:val="00DF743D"/>
    <w:rsid w:val="00DF7A3B"/>
    <w:rsid w:val="00E0188C"/>
    <w:rsid w:val="00E02A6A"/>
    <w:rsid w:val="00E059C2"/>
    <w:rsid w:val="00E07558"/>
    <w:rsid w:val="00E1278D"/>
    <w:rsid w:val="00E13F81"/>
    <w:rsid w:val="00E176E1"/>
    <w:rsid w:val="00E22FCF"/>
    <w:rsid w:val="00E27BCE"/>
    <w:rsid w:val="00E30CB2"/>
    <w:rsid w:val="00E31F28"/>
    <w:rsid w:val="00E32FC1"/>
    <w:rsid w:val="00E34C65"/>
    <w:rsid w:val="00E36B16"/>
    <w:rsid w:val="00E37C73"/>
    <w:rsid w:val="00E400FE"/>
    <w:rsid w:val="00E420C1"/>
    <w:rsid w:val="00E45AAA"/>
    <w:rsid w:val="00E45C2F"/>
    <w:rsid w:val="00E523D2"/>
    <w:rsid w:val="00E57619"/>
    <w:rsid w:val="00E57B13"/>
    <w:rsid w:val="00E612AE"/>
    <w:rsid w:val="00E61F91"/>
    <w:rsid w:val="00E63D9E"/>
    <w:rsid w:val="00E6446E"/>
    <w:rsid w:val="00E6488A"/>
    <w:rsid w:val="00E7130D"/>
    <w:rsid w:val="00E72136"/>
    <w:rsid w:val="00E72C16"/>
    <w:rsid w:val="00E76415"/>
    <w:rsid w:val="00E768F3"/>
    <w:rsid w:val="00E76FCD"/>
    <w:rsid w:val="00E80575"/>
    <w:rsid w:val="00E81BAC"/>
    <w:rsid w:val="00E84C5B"/>
    <w:rsid w:val="00E84FF7"/>
    <w:rsid w:val="00E862F5"/>
    <w:rsid w:val="00E9564A"/>
    <w:rsid w:val="00E97457"/>
    <w:rsid w:val="00EA0E8A"/>
    <w:rsid w:val="00EA430A"/>
    <w:rsid w:val="00EA7FA8"/>
    <w:rsid w:val="00EB4631"/>
    <w:rsid w:val="00EB5C47"/>
    <w:rsid w:val="00EB7139"/>
    <w:rsid w:val="00EB7469"/>
    <w:rsid w:val="00EC6455"/>
    <w:rsid w:val="00EC6A6D"/>
    <w:rsid w:val="00ED1C96"/>
    <w:rsid w:val="00ED2229"/>
    <w:rsid w:val="00ED2FDC"/>
    <w:rsid w:val="00ED4BEE"/>
    <w:rsid w:val="00ED5965"/>
    <w:rsid w:val="00ED5E81"/>
    <w:rsid w:val="00ED6215"/>
    <w:rsid w:val="00EE3643"/>
    <w:rsid w:val="00EE37DA"/>
    <w:rsid w:val="00EE380D"/>
    <w:rsid w:val="00EE4889"/>
    <w:rsid w:val="00EE64A5"/>
    <w:rsid w:val="00EF1270"/>
    <w:rsid w:val="00EF4081"/>
    <w:rsid w:val="00EF599E"/>
    <w:rsid w:val="00F00B4F"/>
    <w:rsid w:val="00F1100A"/>
    <w:rsid w:val="00F11B4A"/>
    <w:rsid w:val="00F16695"/>
    <w:rsid w:val="00F21A3A"/>
    <w:rsid w:val="00F22893"/>
    <w:rsid w:val="00F24286"/>
    <w:rsid w:val="00F24ABD"/>
    <w:rsid w:val="00F330DE"/>
    <w:rsid w:val="00F3624D"/>
    <w:rsid w:val="00F366C5"/>
    <w:rsid w:val="00F37185"/>
    <w:rsid w:val="00F37244"/>
    <w:rsid w:val="00F57DC3"/>
    <w:rsid w:val="00F639B9"/>
    <w:rsid w:val="00F66A81"/>
    <w:rsid w:val="00F67268"/>
    <w:rsid w:val="00F71F0C"/>
    <w:rsid w:val="00F76BFB"/>
    <w:rsid w:val="00F77F1B"/>
    <w:rsid w:val="00F82A43"/>
    <w:rsid w:val="00F86A5E"/>
    <w:rsid w:val="00F87767"/>
    <w:rsid w:val="00F95BDB"/>
    <w:rsid w:val="00F97DA7"/>
    <w:rsid w:val="00FA0301"/>
    <w:rsid w:val="00FA5F61"/>
    <w:rsid w:val="00FB0F7B"/>
    <w:rsid w:val="00FB232B"/>
    <w:rsid w:val="00FB3933"/>
    <w:rsid w:val="00FC282C"/>
    <w:rsid w:val="00FC341A"/>
    <w:rsid w:val="00FE1110"/>
    <w:rsid w:val="00FE1722"/>
    <w:rsid w:val="00FF5387"/>
    <w:rsid w:val="4A671E6D"/>
    <w:rsid w:val="4B9D5947"/>
    <w:rsid w:val="5EE7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1A71"/>
  <w15:docId w15:val="{B8DC4898-A45C-BA44-B628-E313EF376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iPriority="0" w:qFormat="1"/>
    <w:lsdException w:name="header" w:uiPriority="0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qFormat="1"/>
    <w:lsdException w:name="line number" w:semiHidden="1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qFormat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22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44"/>
      <w:sz w:val="32"/>
      <w:szCs w:val="44"/>
    </w:rPr>
  </w:style>
  <w:style w:type="character" w:customStyle="1" w:styleId="CommentTextChar">
    <w:name w:val="Comment Text Char"/>
    <w:basedOn w:val="DefaultParagraphFont"/>
    <w:link w:val="CommentText"/>
    <w:qFormat/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Pr>
      <w:sz w:val="18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Cs w:val="22"/>
    </w:rPr>
  </w:style>
  <w:style w:type="paragraph" w:customStyle="1" w:styleId="MTDisplayEquation">
    <w:name w:val="MTDisplayEquation"/>
    <w:basedOn w:val="Normal"/>
    <w:next w:val="Normal"/>
    <w:qFormat/>
    <w:pPr>
      <w:widowControl w:val="0"/>
      <w:tabs>
        <w:tab w:val="center" w:pos="4160"/>
        <w:tab w:val="right" w:pos="8320"/>
      </w:tabs>
      <w:spacing w:line="480" w:lineRule="auto"/>
      <w:jc w:val="both"/>
    </w:pPr>
    <w:rPr>
      <w:rFonts w:ascii="Times New Roman" w:eastAsiaTheme="minorEastAsia" w:hAnsi="Times New Roman" w:cs="Times New Roman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书目1"/>
    <w:basedOn w:val="Normal"/>
    <w:link w:val="Bibliography"/>
    <w:qFormat/>
    <w:pPr>
      <w:widowControl w:val="0"/>
      <w:tabs>
        <w:tab w:val="left" w:pos="500"/>
        <w:tab w:val="left" w:pos="620"/>
      </w:tabs>
      <w:ind w:left="504" w:hangingChars="200" w:hanging="504"/>
      <w:jc w:val="both"/>
    </w:pPr>
    <w:rPr>
      <w:rFonts w:ascii="Times New Roman" w:eastAsiaTheme="minorEastAsia" w:hAnsi="Times New Roman" w:cs="Times New Roman"/>
      <w:kern w:val="2"/>
      <w:sz w:val="21"/>
      <w:szCs w:val="22"/>
    </w:rPr>
  </w:style>
  <w:style w:type="character" w:customStyle="1" w:styleId="Bibliography">
    <w:name w:val="Bibliography 字符"/>
    <w:basedOn w:val="DefaultParagraphFont"/>
    <w:link w:val="10"/>
    <w:qFormat/>
    <w:rPr>
      <w:rFonts w:ascii="Times New Roman" w:hAnsi="Times New Roman" w:cs="Times New Roman"/>
      <w:szCs w:val="22"/>
    </w:rPr>
  </w:style>
  <w:style w:type="paragraph" w:customStyle="1" w:styleId="2">
    <w:name w:val="书目2"/>
    <w:basedOn w:val="Normal"/>
    <w:link w:val="Bibliography1"/>
    <w:qFormat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rFonts w:ascii="Times New Roman" w:eastAsiaTheme="minorEastAsia" w:hAnsi="Times New Roman" w:cs="Times New Roman"/>
      <w:sz w:val="21"/>
      <w:szCs w:val="21"/>
    </w:rPr>
  </w:style>
  <w:style w:type="character" w:customStyle="1" w:styleId="Bibliography1">
    <w:name w:val="Bibliography 字符1"/>
    <w:basedOn w:val="DefaultParagraphFont"/>
    <w:link w:val="2"/>
    <w:qFormat/>
    <w:rPr>
      <w:rFonts w:ascii="Times New Roman" w:hAnsi="Times New Roman" w:cs="Times New Roman"/>
      <w:kern w:val="0"/>
      <w:szCs w:val="21"/>
    </w:r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A0F07B-9BEE-9A44-90B6-18DAC11BF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746</dc:creator>
  <cp:lastModifiedBy>Joyce Adjekum</cp:lastModifiedBy>
  <cp:revision>5</cp:revision>
  <dcterms:created xsi:type="dcterms:W3CDTF">2022-07-30T06:53:00Z</dcterms:created>
  <dcterms:modified xsi:type="dcterms:W3CDTF">2022-08-1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YGAfqzxH"/&gt;&lt;style id="http://www.zotero.org/styles/frontiers-in-public-health" hasBibliography="1" bibliographyStyleHasBeenSet="1"/&gt;&lt;prefs&gt;&lt;pref name="fieldType" value="Field"/&gt;&lt;pref name="dontAsk</vt:lpwstr>
  </property>
  <property fmtid="{D5CDD505-2E9C-101B-9397-08002B2CF9AE}" pid="3" name="ZOTERO_PREF_2">
    <vt:lpwstr>DelayCitationUpdates" value="true"/&gt;&lt;/prefs&gt;&lt;/data&gt;</vt:lpwstr>
  </property>
  <property fmtid="{D5CDD505-2E9C-101B-9397-08002B2CF9AE}" pid="4" name="KSOProductBuildVer">
    <vt:lpwstr>2052-11.1.0.11830</vt:lpwstr>
  </property>
  <property fmtid="{D5CDD505-2E9C-101B-9397-08002B2CF9AE}" pid="5" name="ICV">
    <vt:lpwstr>7396F0110E9D406B949C3A75F8E130C7</vt:lpwstr>
  </property>
</Properties>
</file>